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bidi w:val="0"/>
        <w:spacing w:lineRule="auto" w:line="360" w:before="0" w:after="120"/>
        <w:jc w:val="start"/>
        <w:rPr>
          <w:color w:val="000000"/>
        </w:rPr>
      </w:pPr>
      <w:r>
        <w:rPr>
          <w:rFonts w:ascii="Times New Roman" w:hAnsi="Times New Roman"/>
          <w:b/>
          <w:bCs/>
          <w:color w:val="000000"/>
        </w:rPr>
        <w:t>Supplementary Material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</w:r>
    </w:p>
    <w:tbl>
      <w:tblPr>
        <w:tblW w:w="9645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725"/>
        <w:gridCol w:w="1228"/>
        <w:gridCol w:w="1412"/>
        <w:gridCol w:w="1290"/>
        <w:gridCol w:w="1290"/>
        <w:gridCol w:w="1412"/>
        <w:gridCol w:w="1288"/>
      </w:tblGrid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arameter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SC Pre +Gz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SC post +Gz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%_Change PSC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CTL Pre +Gz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CTL post +Gz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%_Change CTL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Noradrenalin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253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1.4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65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7.2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7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2.5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6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4.6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68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51.6*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7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8.4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Adrenalin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1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9.5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3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3.6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6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9.7*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3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35.0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Normetanephrin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6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5.5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7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6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7.1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4.6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4*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7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9.0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etanephrin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8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4.7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7.1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8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4.0*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7.7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Serum Osmololaity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0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0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0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5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0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0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6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0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8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.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8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lasma Volum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7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5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6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7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6*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6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RBC Volume</w:t>
            </w:r>
          </w:p>
        </w:tc>
        <w:tc>
          <w:tcPr>
            <w:tcW w:w="122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6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7*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7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8</w:t>
            </w:r>
          </w:p>
        </w:tc>
        <w:tc>
          <w:tcPr>
            <w:tcW w:w="129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5</w:t>
            </w:r>
          </w:p>
        </w:tc>
        <w:tc>
          <w:tcPr>
            <w:tcW w:w="1412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6</w:t>
            </w:r>
          </w:p>
        </w:tc>
        <w:tc>
          <w:tcPr>
            <w:tcW w:w="1288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8</w:t>
            </w:r>
          </w:p>
        </w:tc>
      </w:tr>
    </w:tbl>
    <w:p>
      <w:pPr>
        <w:pStyle w:val="Table"/>
        <w:bidi w:val="0"/>
        <w:spacing w:lineRule="auto" w:line="360"/>
        <w:jc w:val="start"/>
        <w:rPr>
          <w:color w:val="00000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>Supplementary Table 1: Neuroendocrine parameters for PSC and CTL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Dispalyed are Pre/Post +Gz Neuroendocrine parameters for PSC and CTL, along with percentage change between pre/post +Gz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Asteriks denotes significant change from pre +Gz levels.</w:t>
      </w:r>
      <w:r>
        <w:br w:type="page"/>
      </w:r>
    </w:p>
    <w:p>
      <w:pPr>
        <w:pStyle w:val="Table"/>
        <w:bidi w:val="0"/>
        <w:spacing w:lineRule="auto" w:line="360" w:before="0" w:after="120"/>
        <w:jc w:val="star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tbl>
      <w:tblPr>
        <w:tblW w:w="9072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404"/>
        <w:gridCol w:w="1037"/>
        <w:gridCol w:w="1140"/>
        <w:gridCol w:w="1105"/>
        <w:gridCol w:w="1088"/>
        <w:gridCol w:w="1193"/>
        <w:gridCol w:w="1104"/>
      </w:tblGrid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arameter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SC Pre +Gz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PSC post +Gz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%_Change PSC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CTL Pre +Gz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CTL post +Gz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%_Change CTL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Total leucocyt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7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4.1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.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7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3.4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Neutrophil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.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9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3.2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Lymphocyt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6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8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7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6.6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onocyt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5.4#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04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3.9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Neutrophile%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 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4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5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5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4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7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Lymphocyte%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1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5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6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7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7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8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onocyte%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4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1#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0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10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2.1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Erythrocyt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5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Hemoglobin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4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5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4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5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9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Hematocrit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2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6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6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6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45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9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Thrombocytes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1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0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5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2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8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9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1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0.2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5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3.0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8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6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ean corpuscular hemoglobin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9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9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5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9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29.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0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ean corpuscular volume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0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8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0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6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7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1.0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7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9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ean corpuscular hemoglobin concentration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3.7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3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*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0.5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4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34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3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0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1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Red blood cell distribution width%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0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2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12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0.1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4</w:t>
            </w:r>
          </w:p>
        </w:tc>
      </w:tr>
      <w:tr>
        <w:trPr/>
        <w:tc>
          <w:tcPr>
            <w:tcW w:w="24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start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>Mean platelet volume</w:t>
            </w:r>
          </w:p>
        </w:tc>
        <w:tc>
          <w:tcPr>
            <w:tcW w:w="1037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40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3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05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1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7</w:t>
            </w:r>
          </w:p>
        </w:tc>
        <w:tc>
          <w:tcPr>
            <w:tcW w:w="1088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4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</w:t>
            </w:r>
          </w:p>
        </w:tc>
        <w:tc>
          <w:tcPr>
            <w:tcW w:w="1193" w:type="dxa"/>
            <w:tcBorders/>
          </w:tcPr>
          <w:p>
            <w:pPr>
              <w:pStyle w:val="Caption111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8.2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2*</w:t>
            </w:r>
          </w:p>
        </w:tc>
        <w:tc>
          <w:tcPr>
            <w:tcW w:w="1104" w:type="dxa"/>
            <w:tcBorders/>
          </w:tcPr>
          <w:p>
            <w:pPr>
              <w:pStyle w:val="Caption111"/>
              <w:keepNext w:val="true"/>
              <w:widowControl w:val="false"/>
              <w:bidi w:val="0"/>
              <w:spacing w:lineRule="auto" w:line="360" w:before="120" w:after="120"/>
              <w:jc w:val="both"/>
              <w:rPr>
                <w:color w:val="000000"/>
              </w:rPr>
            </w:pP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hi-IN"/>
              </w:rPr>
              <w:t xml:space="preserve">-2.0 </w:t>
            </w:r>
            <w:r>
              <w:rPr>
                <w:rFonts w:eastAsia="NSimSun" w:cs="Times New Roman" w:ascii="Times New Roman" w:hAnsi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hi-IN"/>
              </w:rPr>
              <w:t>±0.7</w:t>
            </w:r>
          </w:p>
        </w:tc>
      </w:tr>
    </w:tbl>
    <w:p>
      <w:pPr>
        <w:pStyle w:val="Table"/>
        <w:bidi w:val="0"/>
        <w:spacing w:lineRule="auto" w:line="360" w:before="120" w:after="120"/>
        <w:jc w:val="start"/>
        <w:rPr>
          <w:color w:val="00000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>2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 xml:space="preserve">: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>Leucocytic and Hematological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GB"/>
        </w:rPr>
        <w:t xml:space="preserve"> parameters for PSC and CTL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Dispalyed are Pre/Post +Gz Leucocytic and Hematological parameters for PSC and CTL, along with percentage change between pre/post +Gz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Asteriks denotes significant change from pre +Gz levels. Hashmark denotes significant difference between group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able">
    <w:name w:val="Table"/>
    <w:basedOn w:val="Caption1"/>
    <w:qFormat/>
    <w:pPr/>
    <w:rPr/>
  </w:style>
  <w:style w:type="paragraph" w:styleId="Caption111">
    <w:name w:val="caption111"/>
    <w:basedOn w:val="Normal"/>
    <w:qFormat/>
    <w:pPr>
      <w:suppressLineNumbers/>
      <w:spacing w:before="120" w:after="120"/>
    </w:pPr>
    <w:rPr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7.6.2.1$Windows_X86_64 LibreOffice_project/56f7684011345957bbf33a7ee678afaf4d2ba333</Application>
  <AppVersion>15.0000</AppVersion>
  <Pages>3</Pages>
  <Words>429</Words>
  <Characters>2017</Characters>
  <CharactersWithSpaces>2268</CharactersWithSpaces>
  <Paragraphs>1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21:45:45Z</dcterms:created>
  <dc:creator/>
  <dc:description/>
  <dc:language>en-US</dc:language>
  <cp:lastModifiedBy/>
  <dcterms:modified xsi:type="dcterms:W3CDTF">2024-09-05T10:37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